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64C65" w14:textId="77777777" w:rsidR="00CB3A51" w:rsidRPr="009F67D4" w:rsidRDefault="00CB3A51" w:rsidP="00CB3A51">
      <w:pPr>
        <w:rPr>
          <w:b/>
          <w:lang w:val="en-US"/>
        </w:rPr>
      </w:pPr>
    </w:p>
    <w:tbl>
      <w:tblPr>
        <w:tblStyle w:val="Tabellrutnt"/>
        <w:tblW w:w="5775" w:type="dxa"/>
        <w:tblLayout w:type="fixed"/>
        <w:tblLook w:val="04A0" w:firstRow="1" w:lastRow="0" w:firstColumn="1" w:lastColumn="0" w:noHBand="0" w:noVBand="1"/>
      </w:tblPr>
      <w:tblGrid>
        <w:gridCol w:w="4641"/>
        <w:gridCol w:w="1134"/>
      </w:tblGrid>
      <w:tr w:rsidR="00F70208" w:rsidRPr="00F70208" w14:paraId="45AE1494" w14:textId="77777777" w:rsidTr="00A13ACB">
        <w:trPr>
          <w:trHeight w:val="320"/>
        </w:trPr>
        <w:tc>
          <w:tcPr>
            <w:tcW w:w="4641" w:type="dxa"/>
            <w:noWrap/>
            <w:hideMark/>
          </w:tcPr>
          <w:p w14:paraId="26A522AA" w14:textId="77777777" w:rsidR="00CB3A51" w:rsidRPr="00F70208" w:rsidRDefault="00CB3A51" w:rsidP="00A13ACB">
            <w:pPr>
              <w:spacing w:line="276" w:lineRule="auto"/>
              <w:rPr>
                <w:rFonts w:eastAsia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82F9D30" w14:textId="77777777" w:rsidR="00CB3A51" w:rsidRPr="00F70208" w:rsidRDefault="00CB3A51" w:rsidP="00A13ACB">
            <w:pPr>
              <w:spacing w:line="276" w:lineRule="auto"/>
              <w:jc w:val="center"/>
              <w:rPr>
                <w:rFonts w:eastAsia="Times New Roman"/>
                <w:b/>
                <w:bCs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</w:tr>
      <w:tr w:rsidR="00F70208" w:rsidRPr="00F70208" w14:paraId="4A2159CC" w14:textId="77777777" w:rsidTr="00A13ACB">
        <w:trPr>
          <w:trHeight w:val="300"/>
        </w:trPr>
        <w:tc>
          <w:tcPr>
            <w:tcW w:w="4641" w:type="dxa"/>
            <w:noWrap/>
            <w:hideMark/>
          </w:tcPr>
          <w:p w14:paraId="425838F3" w14:textId="77777777" w:rsidR="00CB3A51" w:rsidRPr="00F70208" w:rsidRDefault="00CB3A51" w:rsidP="00A13ACB">
            <w:pPr>
              <w:spacing w:line="276" w:lineRule="auto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b/>
                <w:sz w:val="24"/>
                <w:szCs w:val="24"/>
                <w:lang w:val="en-US"/>
              </w:rPr>
              <w:t>Myeloid malignancy</w:t>
            </w:r>
          </w:p>
        </w:tc>
        <w:tc>
          <w:tcPr>
            <w:tcW w:w="1134" w:type="dxa"/>
            <w:noWrap/>
            <w:vAlign w:val="center"/>
            <w:hideMark/>
          </w:tcPr>
          <w:p w14:paraId="4D8D8B2F" w14:textId="77777777" w:rsidR="00CB3A51" w:rsidRPr="00F70208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sz w:val="24"/>
                <w:szCs w:val="24"/>
                <w:lang w:val="en-US"/>
              </w:rPr>
              <w:t>143</w:t>
            </w:r>
          </w:p>
        </w:tc>
      </w:tr>
      <w:tr w:rsidR="00F70208" w:rsidRPr="00F70208" w14:paraId="7382B3F2" w14:textId="77777777" w:rsidTr="00A13ACB">
        <w:trPr>
          <w:trHeight w:val="300"/>
        </w:trPr>
        <w:tc>
          <w:tcPr>
            <w:tcW w:w="4641" w:type="dxa"/>
            <w:noWrap/>
            <w:hideMark/>
          </w:tcPr>
          <w:p w14:paraId="7C7ECB23" w14:textId="77777777" w:rsidR="00CB3A51" w:rsidRPr="00F70208" w:rsidRDefault="00CB3A51" w:rsidP="00A13ACB">
            <w:pPr>
              <w:spacing w:line="276" w:lineRule="auto"/>
              <w:ind w:left="284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b/>
                <w:sz w:val="24"/>
                <w:szCs w:val="24"/>
                <w:lang w:val="en-US"/>
              </w:rPr>
              <w:t>Acute promyelocytic leukemia</w:t>
            </w:r>
          </w:p>
        </w:tc>
        <w:tc>
          <w:tcPr>
            <w:tcW w:w="1134" w:type="dxa"/>
            <w:noWrap/>
            <w:vAlign w:val="center"/>
            <w:hideMark/>
          </w:tcPr>
          <w:p w14:paraId="2743EA5D" w14:textId="77777777" w:rsidR="00CB3A51" w:rsidRPr="00F70208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</w:tr>
      <w:tr w:rsidR="00F70208" w:rsidRPr="00F70208" w14:paraId="0982F579" w14:textId="77777777" w:rsidTr="00A13ACB">
        <w:trPr>
          <w:trHeight w:val="300"/>
        </w:trPr>
        <w:tc>
          <w:tcPr>
            <w:tcW w:w="4641" w:type="dxa"/>
            <w:noWrap/>
            <w:hideMark/>
          </w:tcPr>
          <w:p w14:paraId="783E33A9" w14:textId="77777777" w:rsidR="00CB3A51" w:rsidRPr="00F70208" w:rsidRDefault="00CB3A51" w:rsidP="00A13ACB">
            <w:pPr>
              <w:spacing w:line="276" w:lineRule="auto"/>
              <w:ind w:left="284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b/>
                <w:sz w:val="24"/>
                <w:szCs w:val="24"/>
                <w:lang w:val="en-US"/>
              </w:rPr>
              <w:t>Acute myeloid leukemia</w:t>
            </w:r>
          </w:p>
        </w:tc>
        <w:tc>
          <w:tcPr>
            <w:tcW w:w="1134" w:type="dxa"/>
            <w:noWrap/>
            <w:vAlign w:val="center"/>
          </w:tcPr>
          <w:p w14:paraId="0550D834" w14:textId="77777777" w:rsidR="00CB3A51" w:rsidRPr="00F70208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sz w:val="24"/>
                <w:szCs w:val="24"/>
                <w:lang w:val="en-US"/>
              </w:rPr>
              <w:t>74</w:t>
            </w:r>
          </w:p>
        </w:tc>
      </w:tr>
      <w:tr w:rsidR="00F70208" w:rsidRPr="00F70208" w14:paraId="261BB902" w14:textId="77777777" w:rsidTr="00A13ACB">
        <w:trPr>
          <w:trHeight w:val="298"/>
        </w:trPr>
        <w:tc>
          <w:tcPr>
            <w:tcW w:w="4641" w:type="dxa"/>
            <w:noWrap/>
            <w:hideMark/>
          </w:tcPr>
          <w:p w14:paraId="000FC760" w14:textId="77777777" w:rsidR="00CB3A51" w:rsidRPr="00F70208" w:rsidRDefault="00CB3A51" w:rsidP="00A13ACB">
            <w:pPr>
              <w:spacing w:line="276" w:lineRule="auto"/>
              <w:ind w:left="284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b/>
                <w:sz w:val="24"/>
                <w:szCs w:val="24"/>
                <w:lang w:val="en-US"/>
              </w:rPr>
              <w:t>Myelodysplastic syndromes</w:t>
            </w:r>
          </w:p>
        </w:tc>
        <w:tc>
          <w:tcPr>
            <w:tcW w:w="1134" w:type="dxa"/>
            <w:noWrap/>
          </w:tcPr>
          <w:p w14:paraId="78606BFD" w14:textId="77777777" w:rsidR="00CB3A51" w:rsidRPr="00F70208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sz w:val="24"/>
                <w:szCs w:val="24"/>
                <w:lang w:val="en-US"/>
              </w:rPr>
              <w:t>45</w:t>
            </w:r>
          </w:p>
        </w:tc>
      </w:tr>
      <w:tr w:rsidR="00F70208" w:rsidRPr="00F70208" w14:paraId="66429174" w14:textId="77777777" w:rsidTr="00A13ACB">
        <w:trPr>
          <w:trHeight w:val="300"/>
        </w:trPr>
        <w:tc>
          <w:tcPr>
            <w:tcW w:w="4641" w:type="dxa"/>
            <w:noWrap/>
            <w:hideMark/>
          </w:tcPr>
          <w:p w14:paraId="109538CD" w14:textId="77777777" w:rsidR="00CB3A51" w:rsidRPr="00F70208" w:rsidRDefault="00CB3A51" w:rsidP="00A13ACB">
            <w:pPr>
              <w:spacing w:line="276" w:lineRule="auto"/>
              <w:ind w:left="284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b/>
                <w:sz w:val="24"/>
                <w:szCs w:val="24"/>
                <w:lang w:val="en-US"/>
              </w:rPr>
              <w:t>Chronic myeloid leukemia</w:t>
            </w:r>
          </w:p>
        </w:tc>
        <w:tc>
          <w:tcPr>
            <w:tcW w:w="1134" w:type="dxa"/>
            <w:noWrap/>
            <w:vAlign w:val="center"/>
          </w:tcPr>
          <w:p w14:paraId="47B0D75B" w14:textId="77777777" w:rsidR="00CB3A51" w:rsidRPr="00F70208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sz w:val="24"/>
                <w:szCs w:val="24"/>
                <w:lang w:val="en-US"/>
              </w:rPr>
              <w:t>17</w:t>
            </w:r>
          </w:p>
        </w:tc>
      </w:tr>
      <w:tr w:rsidR="00F70208" w:rsidRPr="00F70208" w14:paraId="3B14F1A8" w14:textId="77777777" w:rsidTr="00A13ACB">
        <w:trPr>
          <w:trHeight w:val="300"/>
        </w:trPr>
        <w:tc>
          <w:tcPr>
            <w:tcW w:w="4641" w:type="dxa"/>
            <w:noWrap/>
            <w:hideMark/>
          </w:tcPr>
          <w:p w14:paraId="22D2EF5A" w14:textId="77777777" w:rsidR="00CB3A51" w:rsidRPr="00F70208" w:rsidRDefault="00CB3A51" w:rsidP="00A13ACB">
            <w:pPr>
              <w:spacing w:line="276" w:lineRule="auto"/>
              <w:ind w:left="284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b/>
                <w:sz w:val="24"/>
                <w:szCs w:val="24"/>
                <w:lang w:val="en-US"/>
              </w:rPr>
              <w:t>Myeloid leukemia, unspecified</w:t>
            </w:r>
          </w:p>
        </w:tc>
        <w:tc>
          <w:tcPr>
            <w:tcW w:w="1134" w:type="dxa"/>
            <w:noWrap/>
            <w:vAlign w:val="center"/>
          </w:tcPr>
          <w:p w14:paraId="11350BDE" w14:textId="1E3E1CB5" w:rsidR="00CB3A51" w:rsidRPr="00F70208" w:rsidRDefault="00873908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sz w:val="24"/>
                <w:szCs w:val="24"/>
                <w:lang w:val="en-US"/>
              </w:rPr>
              <w:t>6</w:t>
            </w:r>
          </w:p>
        </w:tc>
      </w:tr>
      <w:tr w:rsidR="00F70208" w:rsidRPr="00F70208" w14:paraId="1D44306D" w14:textId="77777777" w:rsidTr="00A13ACB">
        <w:trPr>
          <w:trHeight w:val="300"/>
        </w:trPr>
        <w:tc>
          <w:tcPr>
            <w:tcW w:w="4641" w:type="dxa"/>
            <w:noWrap/>
            <w:hideMark/>
          </w:tcPr>
          <w:p w14:paraId="2D8781BD" w14:textId="77777777" w:rsidR="00CB3A51" w:rsidRPr="00F70208" w:rsidRDefault="00CB3A51" w:rsidP="00A13ACB">
            <w:pPr>
              <w:spacing w:line="276" w:lineRule="auto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b/>
                <w:sz w:val="24"/>
                <w:szCs w:val="24"/>
                <w:lang w:val="en-US"/>
              </w:rPr>
              <w:t>Lymphatic leukemia</w:t>
            </w:r>
          </w:p>
        </w:tc>
        <w:tc>
          <w:tcPr>
            <w:tcW w:w="1134" w:type="dxa"/>
            <w:noWrap/>
            <w:vAlign w:val="center"/>
          </w:tcPr>
          <w:p w14:paraId="428902FB" w14:textId="77777777" w:rsidR="00CB3A51" w:rsidRPr="00F70208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sz w:val="24"/>
                <w:szCs w:val="24"/>
                <w:lang w:val="en-US"/>
              </w:rPr>
              <w:t>11</w:t>
            </w:r>
          </w:p>
        </w:tc>
      </w:tr>
      <w:tr w:rsidR="00F70208" w:rsidRPr="00F70208" w14:paraId="445E5F18" w14:textId="77777777" w:rsidTr="00A13ACB">
        <w:trPr>
          <w:trHeight w:val="300"/>
        </w:trPr>
        <w:tc>
          <w:tcPr>
            <w:tcW w:w="4641" w:type="dxa"/>
            <w:noWrap/>
            <w:hideMark/>
          </w:tcPr>
          <w:p w14:paraId="5C0285E2" w14:textId="77777777" w:rsidR="00CB3A51" w:rsidRPr="00F70208" w:rsidRDefault="00CB3A51" w:rsidP="00A13ACB">
            <w:pPr>
              <w:spacing w:line="276" w:lineRule="auto"/>
              <w:ind w:left="284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b/>
                <w:sz w:val="24"/>
                <w:szCs w:val="24"/>
                <w:lang w:val="en-US"/>
              </w:rPr>
              <w:t>Acute lymphatic leukemia</w:t>
            </w:r>
          </w:p>
        </w:tc>
        <w:tc>
          <w:tcPr>
            <w:tcW w:w="1134" w:type="dxa"/>
            <w:noWrap/>
            <w:vAlign w:val="center"/>
          </w:tcPr>
          <w:p w14:paraId="67D72975" w14:textId="77777777" w:rsidR="00CB3A51" w:rsidRPr="00F70208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sz w:val="24"/>
                <w:szCs w:val="24"/>
                <w:lang w:val="en-US"/>
              </w:rPr>
              <w:t>8</w:t>
            </w:r>
          </w:p>
        </w:tc>
      </w:tr>
      <w:tr w:rsidR="00F70208" w:rsidRPr="00F70208" w14:paraId="56C8B0BF" w14:textId="77777777" w:rsidTr="00A13ACB">
        <w:trPr>
          <w:trHeight w:val="300"/>
        </w:trPr>
        <w:tc>
          <w:tcPr>
            <w:tcW w:w="4641" w:type="dxa"/>
            <w:noWrap/>
            <w:hideMark/>
          </w:tcPr>
          <w:p w14:paraId="737303A4" w14:textId="77777777" w:rsidR="00CB3A51" w:rsidRPr="00F70208" w:rsidRDefault="00CB3A51" w:rsidP="00A13ACB">
            <w:pPr>
              <w:spacing w:line="276" w:lineRule="auto"/>
              <w:ind w:left="284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b/>
                <w:sz w:val="24"/>
                <w:szCs w:val="24"/>
                <w:lang w:val="en-US"/>
              </w:rPr>
              <w:t>Lymphatic leukemia, unspecified</w:t>
            </w:r>
          </w:p>
        </w:tc>
        <w:tc>
          <w:tcPr>
            <w:tcW w:w="1134" w:type="dxa"/>
            <w:noWrap/>
            <w:vAlign w:val="center"/>
          </w:tcPr>
          <w:p w14:paraId="1E5FA84F" w14:textId="77777777" w:rsidR="00CB3A51" w:rsidRPr="00F70208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sz w:val="24"/>
                <w:szCs w:val="24"/>
                <w:lang w:val="en-US"/>
              </w:rPr>
              <w:t>3</w:t>
            </w:r>
          </w:p>
        </w:tc>
      </w:tr>
      <w:tr w:rsidR="00F70208" w:rsidRPr="00F70208" w14:paraId="13021149" w14:textId="77777777" w:rsidTr="007D3387">
        <w:trPr>
          <w:trHeight w:val="348"/>
        </w:trPr>
        <w:tc>
          <w:tcPr>
            <w:tcW w:w="4641" w:type="dxa"/>
            <w:noWrap/>
            <w:hideMark/>
          </w:tcPr>
          <w:p w14:paraId="6C316541" w14:textId="77777777" w:rsidR="00CB3A51" w:rsidRPr="00F70208" w:rsidRDefault="00CB3A51" w:rsidP="00A13ACB">
            <w:pPr>
              <w:spacing w:line="276" w:lineRule="auto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b/>
                <w:sz w:val="24"/>
                <w:szCs w:val="24"/>
                <w:lang w:val="en-US"/>
              </w:rPr>
              <w:t>Multiple Myeloma</w:t>
            </w:r>
          </w:p>
        </w:tc>
        <w:tc>
          <w:tcPr>
            <w:tcW w:w="1134" w:type="dxa"/>
            <w:noWrap/>
            <w:vAlign w:val="center"/>
          </w:tcPr>
          <w:p w14:paraId="3E064E99" w14:textId="77777777" w:rsidR="00CB3A51" w:rsidRPr="00F70208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sz w:val="24"/>
                <w:szCs w:val="24"/>
                <w:lang w:val="en-US"/>
              </w:rPr>
              <w:t>107</w:t>
            </w:r>
          </w:p>
        </w:tc>
      </w:tr>
      <w:tr w:rsidR="00F70208" w:rsidRPr="00F70208" w14:paraId="15ED6DDD" w14:textId="77777777" w:rsidTr="00A13ACB">
        <w:trPr>
          <w:trHeight w:val="300"/>
        </w:trPr>
        <w:tc>
          <w:tcPr>
            <w:tcW w:w="4641" w:type="dxa"/>
            <w:noWrap/>
          </w:tcPr>
          <w:p w14:paraId="515DDEDB" w14:textId="77777777" w:rsidR="00CB3A51" w:rsidRPr="00F70208" w:rsidRDefault="00CB3A51" w:rsidP="00A13ACB">
            <w:pPr>
              <w:spacing w:line="276" w:lineRule="auto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b/>
                <w:sz w:val="24"/>
                <w:szCs w:val="24"/>
                <w:lang w:val="en-US"/>
              </w:rPr>
              <w:t>Lymphoma</w:t>
            </w:r>
          </w:p>
        </w:tc>
        <w:tc>
          <w:tcPr>
            <w:tcW w:w="1134" w:type="dxa"/>
            <w:noWrap/>
            <w:vAlign w:val="center"/>
          </w:tcPr>
          <w:p w14:paraId="193B6063" w14:textId="77777777" w:rsidR="00CB3A51" w:rsidRPr="00F70208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sz w:val="24"/>
                <w:szCs w:val="24"/>
                <w:lang w:val="en-US"/>
              </w:rPr>
              <w:t>314</w:t>
            </w:r>
          </w:p>
        </w:tc>
      </w:tr>
      <w:tr w:rsidR="00F70208" w:rsidRPr="00F70208" w14:paraId="34EA0EC5" w14:textId="77777777" w:rsidTr="00A13ACB">
        <w:trPr>
          <w:trHeight w:val="300"/>
        </w:trPr>
        <w:tc>
          <w:tcPr>
            <w:tcW w:w="4641" w:type="dxa"/>
            <w:noWrap/>
            <w:hideMark/>
          </w:tcPr>
          <w:p w14:paraId="509C7E17" w14:textId="77777777" w:rsidR="00CB3A51" w:rsidRPr="00F70208" w:rsidRDefault="00CB3A51" w:rsidP="00A13ACB">
            <w:pPr>
              <w:spacing w:line="276" w:lineRule="auto"/>
              <w:ind w:left="284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b/>
                <w:sz w:val="24"/>
                <w:szCs w:val="24"/>
                <w:lang w:val="en-US"/>
              </w:rPr>
              <w:t>Hodgkin lymphoma</w:t>
            </w:r>
          </w:p>
        </w:tc>
        <w:tc>
          <w:tcPr>
            <w:tcW w:w="1134" w:type="dxa"/>
            <w:noWrap/>
            <w:vAlign w:val="center"/>
          </w:tcPr>
          <w:p w14:paraId="1E9E2B26" w14:textId="77777777" w:rsidR="00CB3A51" w:rsidRPr="00F70208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sz w:val="24"/>
                <w:szCs w:val="24"/>
                <w:lang w:val="en-US"/>
              </w:rPr>
              <w:t>13</w:t>
            </w:r>
          </w:p>
        </w:tc>
      </w:tr>
      <w:tr w:rsidR="00F70208" w:rsidRPr="00F70208" w14:paraId="672B6D64" w14:textId="77777777" w:rsidTr="00A13ACB">
        <w:trPr>
          <w:trHeight w:val="300"/>
        </w:trPr>
        <w:tc>
          <w:tcPr>
            <w:tcW w:w="4641" w:type="dxa"/>
            <w:noWrap/>
            <w:hideMark/>
          </w:tcPr>
          <w:p w14:paraId="12457DBA" w14:textId="77777777" w:rsidR="00CB3A51" w:rsidRPr="00F70208" w:rsidRDefault="00CB3A51" w:rsidP="00A13ACB">
            <w:pPr>
              <w:spacing w:line="276" w:lineRule="auto"/>
              <w:ind w:left="284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b/>
                <w:sz w:val="24"/>
                <w:szCs w:val="24"/>
                <w:lang w:val="en-US"/>
              </w:rPr>
              <w:t>Non-Hodgkin lymphoma</w:t>
            </w:r>
          </w:p>
        </w:tc>
        <w:tc>
          <w:tcPr>
            <w:tcW w:w="1134" w:type="dxa"/>
            <w:noWrap/>
            <w:vAlign w:val="center"/>
          </w:tcPr>
          <w:p w14:paraId="0EF4FA1A" w14:textId="77777777" w:rsidR="00CB3A51" w:rsidRPr="00F70208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sz w:val="24"/>
                <w:szCs w:val="24"/>
                <w:lang w:val="en-US"/>
              </w:rPr>
              <w:t>301</w:t>
            </w:r>
          </w:p>
        </w:tc>
      </w:tr>
      <w:tr w:rsidR="00F70208" w:rsidRPr="00F70208" w14:paraId="62E908E6" w14:textId="77777777" w:rsidTr="00A13ACB">
        <w:trPr>
          <w:trHeight w:val="300"/>
        </w:trPr>
        <w:tc>
          <w:tcPr>
            <w:tcW w:w="4641" w:type="dxa"/>
            <w:noWrap/>
          </w:tcPr>
          <w:p w14:paraId="08108D24" w14:textId="77777777" w:rsidR="00CB3A51" w:rsidRPr="00F70208" w:rsidRDefault="00CB3A51" w:rsidP="00A13ACB">
            <w:pPr>
              <w:spacing w:line="276" w:lineRule="auto"/>
              <w:ind w:left="567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b/>
                <w:sz w:val="24"/>
                <w:szCs w:val="24"/>
                <w:lang w:val="en-US"/>
              </w:rPr>
              <w:t>Diffuse large B-cell lymphoma</w:t>
            </w:r>
          </w:p>
        </w:tc>
        <w:tc>
          <w:tcPr>
            <w:tcW w:w="1134" w:type="dxa"/>
            <w:noWrap/>
            <w:vAlign w:val="center"/>
          </w:tcPr>
          <w:p w14:paraId="7E03628F" w14:textId="77777777" w:rsidR="00CB3A51" w:rsidRPr="00F70208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sz w:val="24"/>
                <w:szCs w:val="24"/>
                <w:lang w:val="en-US"/>
              </w:rPr>
              <w:t>46</w:t>
            </w:r>
          </w:p>
        </w:tc>
      </w:tr>
      <w:tr w:rsidR="00F70208" w:rsidRPr="00F70208" w14:paraId="6E7F6847" w14:textId="77777777" w:rsidTr="00A13ACB">
        <w:trPr>
          <w:trHeight w:val="300"/>
        </w:trPr>
        <w:tc>
          <w:tcPr>
            <w:tcW w:w="4641" w:type="dxa"/>
            <w:noWrap/>
          </w:tcPr>
          <w:p w14:paraId="210750A0" w14:textId="77777777" w:rsidR="00CB3A51" w:rsidRPr="00F70208" w:rsidRDefault="00CB3A51" w:rsidP="00A13ACB">
            <w:pPr>
              <w:spacing w:line="276" w:lineRule="auto"/>
              <w:ind w:left="567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b/>
                <w:sz w:val="24"/>
                <w:szCs w:val="24"/>
                <w:lang w:val="en-US"/>
              </w:rPr>
              <w:t>Follicular lymphoma</w:t>
            </w:r>
          </w:p>
        </w:tc>
        <w:tc>
          <w:tcPr>
            <w:tcW w:w="1134" w:type="dxa"/>
            <w:noWrap/>
            <w:vAlign w:val="center"/>
          </w:tcPr>
          <w:p w14:paraId="30ACC146" w14:textId="77777777" w:rsidR="00CB3A51" w:rsidRPr="00F70208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sz w:val="24"/>
                <w:szCs w:val="24"/>
                <w:lang w:val="en-US"/>
              </w:rPr>
              <w:t>44</w:t>
            </w:r>
          </w:p>
        </w:tc>
      </w:tr>
      <w:tr w:rsidR="00F70208" w:rsidRPr="00F70208" w14:paraId="12B30840" w14:textId="77777777" w:rsidTr="00A13ACB">
        <w:trPr>
          <w:trHeight w:val="300"/>
        </w:trPr>
        <w:tc>
          <w:tcPr>
            <w:tcW w:w="4641" w:type="dxa"/>
            <w:noWrap/>
          </w:tcPr>
          <w:p w14:paraId="28D0616F" w14:textId="77777777" w:rsidR="00CB3A51" w:rsidRPr="00F70208" w:rsidRDefault="00CB3A51" w:rsidP="00A13ACB">
            <w:pPr>
              <w:spacing w:line="276" w:lineRule="auto"/>
              <w:ind w:left="567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b/>
                <w:sz w:val="24"/>
                <w:szCs w:val="24"/>
                <w:lang w:val="en-US"/>
              </w:rPr>
              <w:t>Chronic lymphatic leukemia</w:t>
            </w:r>
          </w:p>
        </w:tc>
        <w:tc>
          <w:tcPr>
            <w:tcW w:w="1134" w:type="dxa"/>
            <w:noWrap/>
            <w:vAlign w:val="center"/>
          </w:tcPr>
          <w:p w14:paraId="5D3699B1" w14:textId="77777777" w:rsidR="00CB3A51" w:rsidRPr="00F70208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sz w:val="24"/>
                <w:szCs w:val="24"/>
                <w:lang w:val="en-US"/>
              </w:rPr>
              <w:t>58</w:t>
            </w:r>
          </w:p>
        </w:tc>
      </w:tr>
      <w:tr w:rsidR="00F70208" w:rsidRPr="00F70208" w14:paraId="08E00903" w14:textId="77777777" w:rsidTr="00A13ACB">
        <w:trPr>
          <w:trHeight w:val="300"/>
        </w:trPr>
        <w:tc>
          <w:tcPr>
            <w:tcW w:w="4641" w:type="dxa"/>
            <w:noWrap/>
          </w:tcPr>
          <w:p w14:paraId="795036C5" w14:textId="77777777" w:rsidR="00CB3A51" w:rsidRPr="00F70208" w:rsidRDefault="00CB3A51" w:rsidP="00A13ACB">
            <w:pPr>
              <w:spacing w:line="276" w:lineRule="auto"/>
              <w:ind w:left="567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b/>
                <w:sz w:val="24"/>
                <w:szCs w:val="24"/>
                <w:lang w:val="en-US"/>
              </w:rPr>
              <w:t>Remaining NHL B-cell lymphoma</w:t>
            </w:r>
          </w:p>
        </w:tc>
        <w:tc>
          <w:tcPr>
            <w:tcW w:w="1134" w:type="dxa"/>
            <w:noWrap/>
            <w:vAlign w:val="center"/>
          </w:tcPr>
          <w:p w14:paraId="15521443" w14:textId="265A1764" w:rsidR="00CB3A51" w:rsidRPr="00F70208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sz w:val="24"/>
                <w:szCs w:val="24"/>
                <w:lang w:val="en-US"/>
              </w:rPr>
              <w:t>15</w:t>
            </w:r>
            <w:r w:rsidR="007D3387" w:rsidRPr="00F70208">
              <w:rPr>
                <w:rFonts w:eastAsia="Times New Roman"/>
                <w:sz w:val="24"/>
                <w:szCs w:val="24"/>
                <w:lang w:val="en-US"/>
              </w:rPr>
              <w:t>2</w:t>
            </w:r>
          </w:p>
        </w:tc>
      </w:tr>
      <w:tr w:rsidR="00F70208" w:rsidRPr="00F70208" w14:paraId="0BD9A027" w14:textId="77777777" w:rsidTr="00A13ACB">
        <w:trPr>
          <w:trHeight w:val="300"/>
        </w:trPr>
        <w:tc>
          <w:tcPr>
            <w:tcW w:w="4641" w:type="dxa"/>
            <w:noWrap/>
          </w:tcPr>
          <w:p w14:paraId="15C6742F" w14:textId="77777777" w:rsidR="00CB3A51" w:rsidRPr="00F70208" w:rsidRDefault="00CB3A51" w:rsidP="00A13ACB">
            <w:pPr>
              <w:spacing w:line="276" w:lineRule="auto"/>
              <w:ind w:left="567"/>
              <w:rPr>
                <w:rFonts w:eastAsia="Times New Roman"/>
                <w:b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b/>
                <w:sz w:val="24"/>
                <w:szCs w:val="24"/>
                <w:lang w:val="en-US"/>
              </w:rPr>
              <w:t>T-cell lymphoma</w:t>
            </w:r>
          </w:p>
        </w:tc>
        <w:tc>
          <w:tcPr>
            <w:tcW w:w="1134" w:type="dxa"/>
            <w:noWrap/>
            <w:vAlign w:val="center"/>
          </w:tcPr>
          <w:p w14:paraId="7963FC79" w14:textId="77777777" w:rsidR="00CB3A51" w:rsidRPr="00F70208" w:rsidRDefault="00CB3A51" w:rsidP="00A13ACB">
            <w:pPr>
              <w:spacing w:line="276" w:lineRule="auto"/>
              <w:jc w:val="center"/>
              <w:rPr>
                <w:rFonts w:eastAsia="Times New Roman"/>
                <w:sz w:val="24"/>
                <w:szCs w:val="24"/>
                <w:lang w:val="en-US"/>
              </w:rPr>
            </w:pPr>
            <w:r w:rsidRPr="00F70208">
              <w:rPr>
                <w:rFonts w:eastAsia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6C78034B" w14:textId="77777777" w:rsidR="00CB6232" w:rsidRDefault="00CB6232" w:rsidP="00CB3A51">
      <w:pPr>
        <w:spacing w:line="360" w:lineRule="auto"/>
        <w:jc w:val="both"/>
        <w:rPr>
          <w:b/>
          <w:lang w:val="en-US"/>
        </w:rPr>
      </w:pPr>
    </w:p>
    <w:p w14:paraId="7E949782" w14:textId="592507B3" w:rsidR="00CB6232" w:rsidRPr="00F70208" w:rsidRDefault="00CB6232" w:rsidP="00CB6232">
      <w:pPr>
        <w:spacing w:line="360" w:lineRule="auto"/>
        <w:jc w:val="both"/>
        <w:rPr>
          <w:b/>
          <w:bCs/>
          <w:lang w:val="en-US"/>
        </w:rPr>
      </w:pPr>
      <w:bookmarkStart w:id="0" w:name="_GoBack"/>
      <w:r w:rsidRPr="00F70208">
        <w:rPr>
          <w:b/>
          <w:bCs/>
          <w:lang w:val="en-US"/>
        </w:rPr>
        <w:t xml:space="preserve">Supplementary </w:t>
      </w:r>
      <w:r w:rsidR="008F17DB" w:rsidRPr="00F70208">
        <w:rPr>
          <w:b/>
          <w:bCs/>
          <w:lang w:val="en-US"/>
        </w:rPr>
        <w:t>T</w:t>
      </w:r>
      <w:r w:rsidRPr="00F70208">
        <w:rPr>
          <w:b/>
          <w:bCs/>
          <w:lang w:val="en-US"/>
        </w:rPr>
        <w:t>able 1.</w:t>
      </w:r>
      <w:r w:rsidRPr="00F70208">
        <w:rPr>
          <w:bCs/>
          <w:lang w:val="en-US"/>
        </w:rPr>
        <w:t xml:space="preserve"> Total number of cases with hematological malignancy and the number per subgroup of hematological malignancy. Some cases </w:t>
      </w:r>
      <w:r w:rsidR="00E41667" w:rsidRPr="00F70208">
        <w:rPr>
          <w:bCs/>
          <w:lang w:val="en-US"/>
        </w:rPr>
        <w:t xml:space="preserve">(n=11) </w:t>
      </w:r>
      <w:r w:rsidRPr="00F70208">
        <w:rPr>
          <w:bCs/>
          <w:lang w:val="en-US"/>
        </w:rPr>
        <w:t>were diagnosed with more than one type of malignancy.</w:t>
      </w:r>
      <w:bookmarkEnd w:id="0"/>
    </w:p>
    <w:sectPr w:rsidR="00CB6232" w:rsidRPr="00F70208" w:rsidSect="00082A5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A51"/>
    <w:rsid w:val="00002EC9"/>
    <w:rsid w:val="00006604"/>
    <w:rsid w:val="000073F6"/>
    <w:rsid w:val="00013BA8"/>
    <w:rsid w:val="00015895"/>
    <w:rsid w:val="000331CF"/>
    <w:rsid w:val="00037E7F"/>
    <w:rsid w:val="000443F1"/>
    <w:rsid w:val="000470AD"/>
    <w:rsid w:val="00054777"/>
    <w:rsid w:val="000550E6"/>
    <w:rsid w:val="0005708F"/>
    <w:rsid w:val="0007113B"/>
    <w:rsid w:val="00072611"/>
    <w:rsid w:val="00077AB3"/>
    <w:rsid w:val="00082A57"/>
    <w:rsid w:val="00087364"/>
    <w:rsid w:val="000916CB"/>
    <w:rsid w:val="00093458"/>
    <w:rsid w:val="000B3910"/>
    <w:rsid w:val="000B3ADD"/>
    <w:rsid w:val="000B3BEE"/>
    <w:rsid w:val="000D4EF5"/>
    <w:rsid w:val="000D5622"/>
    <w:rsid w:val="000D6661"/>
    <w:rsid w:val="000E0EE7"/>
    <w:rsid w:val="000E17BD"/>
    <w:rsid w:val="000E1FCF"/>
    <w:rsid w:val="000E2A25"/>
    <w:rsid w:val="000E2C3C"/>
    <w:rsid w:val="000E2CA0"/>
    <w:rsid w:val="000E3EA1"/>
    <w:rsid w:val="000E7F26"/>
    <w:rsid w:val="000F293E"/>
    <w:rsid w:val="000F2D5A"/>
    <w:rsid w:val="000F5E7B"/>
    <w:rsid w:val="000F67D6"/>
    <w:rsid w:val="00104DE0"/>
    <w:rsid w:val="0010576A"/>
    <w:rsid w:val="00110FA5"/>
    <w:rsid w:val="00117EA0"/>
    <w:rsid w:val="00121803"/>
    <w:rsid w:val="00123F82"/>
    <w:rsid w:val="001240C1"/>
    <w:rsid w:val="00135E06"/>
    <w:rsid w:val="00140065"/>
    <w:rsid w:val="00141EDB"/>
    <w:rsid w:val="001451C9"/>
    <w:rsid w:val="001459DE"/>
    <w:rsid w:val="00151450"/>
    <w:rsid w:val="00163A1B"/>
    <w:rsid w:val="00174F6A"/>
    <w:rsid w:val="001775C3"/>
    <w:rsid w:val="00180B0A"/>
    <w:rsid w:val="001860A6"/>
    <w:rsid w:val="00194994"/>
    <w:rsid w:val="001A7B57"/>
    <w:rsid w:val="001B565E"/>
    <w:rsid w:val="001B6261"/>
    <w:rsid w:val="001C0400"/>
    <w:rsid w:val="001D146B"/>
    <w:rsid w:val="001F29A8"/>
    <w:rsid w:val="00204E78"/>
    <w:rsid w:val="002069B8"/>
    <w:rsid w:val="002117A6"/>
    <w:rsid w:val="002147F4"/>
    <w:rsid w:val="0021487D"/>
    <w:rsid w:val="0021534E"/>
    <w:rsid w:val="00256EAB"/>
    <w:rsid w:val="002570A0"/>
    <w:rsid w:val="002628A9"/>
    <w:rsid w:val="00264607"/>
    <w:rsid w:val="00275882"/>
    <w:rsid w:val="00282BD4"/>
    <w:rsid w:val="0028619F"/>
    <w:rsid w:val="00293B30"/>
    <w:rsid w:val="00294EA7"/>
    <w:rsid w:val="00296D68"/>
    <w:rsid w:val="002977A1"/>
    <w:rsid w:val="002B4446"/>
    <w:rsid w:val="002B544F"/>
    <w:rsid w:val="002B5EDD"/>
    <w:rsid w:val="002C0AB7"/>
    <w:rsid w:val="002C1181"/>
    <w:rsid w:val="002C5A30"/>
    <w:rsid w:val="002D05EE"/>
    <w:rsid w:val="002E3F73"/>
    <w:rsid w:val="002E4DC7"/>
    <w:rsid w:val="002E5325"/>
    <w:rsid w:val="002E6F20"/>
    <w:rsid w:val="002F0486"/>
    <w:rsid w:val="003000E1"/>
    <w:rsid w:val="00300EB5"/>
    <w:rsid w:val="0032063B"/>
    <w:rsid w:val="00323E95"/>
    <w:rsid w:val="0032794A"/>
    <w:rsid w:val="00333ABB"/>
    <w:rsid w:val="00335726"/>
    <w:rsid w:val="00351CEE"/>
    <w:rsid w:val="003579D9"/>
    <w:rsid w:val="003708FF"/>
    <w:rsid w:val="00374359"/>
    <w:rsid w:val="00393A7F"/>
    <w:rsid w:val="00393C56"/>
    <w:rsid w:val="00396426"/>
    <w:rsid w:val="003B334C"/>
    <w:rsid w:val="003C0CCB"/>
    <w:rsid w:val="003C3060"/>
    <w:rsid w:val="003C4C5A"/>
    <w:rsid w:val="003C607C"/>
    <w:rsid w:val="003C6BCB"/>
    <w:rsid w:val="003C7230"/>
    <w:rsid w:val="003D6B0F"/>
    <w:rsid w:val="003D7DC7"/>
    <w:rsid w:val="003F5349"/>
    <w:rsid w:val="00410F6C"/>
    <w:rsid w:val="00415446"/>
    <w:rsid w:val="00420871"/>
    <w:rsid w:val="0042336E"/>
    <w:rsid w:val="00427445"/>
    <w:rsid w:val="004305F1"/>
    <w:rsid w:val="00434722"/>
    <w:rsid w:val="00434D83"/>
    <w:rsid w:val="0043706D"/>
    <w:rsid w:val="004539F9"/>
    <w:rsid w:val="00455CE1"/>
    <w:rsid w:val="00456C8F"/>
    <w:rsid w:val="004621B2"/>
    <w:rsid w:val="00463AE5"/>
    <w:rsid w:val="0046407E"/>
    <w:rsid w:val="00494464"/>
    <w:rsid w:val="004A2F46"/>
    <w:rsid w:val="004A573B"/>
    <w:rsid w:val="004C049A"/>
    <w:rsid w:val="004C5EBA"/>
    <w:rsid w:val="004E08CD"/>
    <w:rsid w:val="004E18A8"/>
    <w:rsid w:val="004F3A52"/>
    <w:rsid w:val="00503517"/>
    <w:rsid w:val="00505625"/>
    <w:rsid w:val="00510422"/>
    <w:rsid w:val="00527325"/>
    <w:rsid w:val="005349E8"/>
    <w:rsid w:val="00542853"/>
    <w:rsid w:val="00550C45"/>
    <w:rsid w:val="005617D2"/>
    <w:rsid w:val="00562663"/>
    <w:rsid w:val="00564643"/>
    <w:rsid w:val="00571265"/>
    <w:rsid w:val="00574CA7"/>
    <w:rsid w:val="005758AD"/>
    <w:rsid w:val="00587693"/>
    <w:rsid w:val="00592A5A"/>
    <w:rsid w:val="00597BE3"/>
    <w:rsid w:val="005B5054"/>
    <w:rsid w:val="005B7547"/>
    <w:rsid w:val="005E0399"/>
    <w:rsid w:val="005E14BE"/>
    <w:rsid w:val="005F6F62"/>
    <w:rsid w:val="00600CEF"/>
    <w:rsid w:val="0060172D"/>
    <w:rsid w:val="006034E8"/>
    <w:rsid w:val="00606065"/>
    <w:rsid w:val="00611799"/>
    <w:rsid w:val="006360DB"/>
    <w:rsid w:val="0063766B"/>
    <w:rsid w:val="006403CB"/>
    <w:rsid w:val="00650B75"/>
    <w:rsid w:val="006539BE"/>
    <w:rsid w:val="00653C4A"/>
    <w:rsid w:val="00657253"/>
    <w:rsid w:val="0067166B"/>
    <w:rsid w:val="00677D3C"/>
    <w:rsid w:val="0068478B"/>
    <w:rsid w:val="00690963"/>
    <w:rsid w:val="00695C55"/>
    <w:rsid w:val="006965B3"/>
    <w:rsid w:val="006A1067"/>
    <w:rsid w:val="006A4CBE"/>
    <w:rsid w:val="006B1577"/>
    <w:rsid w:val="006B6B8D"/>
    <w:rsid w:val="006B7590"/>
    <w:rsid w:val="006C61E7"/>
    <w:rsid w:val="006C783E"/>
    <w:rsid w:val="006D5041"/>
    <w:rsid w:val="006E2DD9"/>
    <w:rsid w:val="006F5253"/>
    <w:rsid w:val="00700105"/>
    <w:rsid w:val="00701518"/>
    <w:rsid w:val="0070387B"/>
    <w:rsid w:val="00707A8C"/>
    <w:rsid w:val="00713723"/>
    <w:rsid w:val="0071690A"/>
    <w:rsid w:val="00731E67"/>
    <w:rsid w:val="007347F2"/>
    <w:rsid w:val="00736FAF"/>
    <w:rsid w:val="00740B8E"/>
    <w:rsid w:val="00743B80"/>
    <w:rsid w:val="00754372"/>
    <w:rsid w:val="00760407"/>
    <w:rsid w:val="0076076B"/>
    <w:rsid w:val="0076279A"/>
    <w:rsid w:val="00763268"/>
    <w:rsid w:val="00771ADC"/>
    <w:rsid w:val="00772984"/>
    <w:rsid w:val="00780E09"/>
    <w:rsid w:val="0078266F"/>
    <w:rsid w:val="007866D2"/>
    <w:rsid w:val="0079057F"/>
    <w:rsid w:val="00791D25"/>
    <w:rsid w:val="00794E8C"/>
    <w:rsid w:val="007A22D9"/>
    <w:rsid w:val="007A784A"/>
    <w:rsid w:val="007A7B40"/>
    <w:rsid w:val="007B1212"/>
    <w:rsid w:val="007B3A17"/>
    <w:rsid w:val="007B3AFA"/>
    <w:rsid w:val="007B6441"/>
    <w:rsid w:val="007B754F"/>
    <w:rsid w:val="007C4123"/>
    <w:rsid w:val="007C6BC1"/>
    <w:rsid w:val="007D3387"/>
    <w:rsid w:val="007D4F2D"/>
    <w:rsid w:val="007D5BB2"/>
    <w:rsid w:val="008049DC"/>
    <w:rsid w:val="008108CA"/>
    <w:rsid w:val="00823610"/>
    <w:rsid w:val="0083564C"/>
    <w:rsid w:val="00836263"/>
    <w:rsid w:val="00843091"/>
    <w:rsid w:val="00845087"/>
    <w:rsid w:val="00851B57"/>
    <w:rsid w:val="00851E6C"/>
    <w:rsid w:val="0087120A"/>
    <w:rsid w:val="00873908"/>
    <w:rsid w:val="008739CA"/>
    <w:rsid w:val="00876C2C"/>
    <w:rsid w:val="00877000"/>
    <w:rsid w:val="00881C20"/>
    <w:rsid w:val="00882D52"/>
    <w:rsid w:val="00890F56"/>
    <w:rsid w:val="00891145"/>
    <w:rsid w:val="0089393F"/>
    <w:rsid w:val="008A6EFA"/>
    <w:rsid w:val="008B06FA"/>
    <w:rsid w:val="008B1410"/>
    <w:rsid w:val="008B18AA"/>
    <w:rsid w:val="008C213C"/>
    <w:rsid w:val="008C3320"/>
    <w:rsid w:val="008C7DDA"/>
    <w:rsid w:val="008D0E56"/>
    <w:rsid w:val="008D2916"/>
    <w:rsid w:val="008D5172"/>
    <w:rsid w:val="008D7EAA"/>
    <w:rsid w:val="008E09C3"/>
    <w:rsid w:val="008E5328"/>
    <w:rsid w:val="008E5790"/>
    <w:rsid w:val="008F17DB"/>
    <w:rsid w:val="008F525C"/>
    <w:rsid w:val="008F6B0D"/>
    <w:rsid w:val="00904ECE"/>
    <w:rsid w:val="00905933"/>
    <w:rsid w:val="00911520"/>
    <w:rsid w:val="00912A32"/>
    <w:rsid w:val="00917A41"/>
    <w:rsid w:val="00927130"/>
    <w:rsid w:val="0092744D"/>
    <w:rsid w:val="00930A2C"/>
    <w:rsid w:val="00933D0F"/>
    <w:rsid w:val="00941DAA"/>
    <w:rsid w:val="0095676E"/>
    <w:rsid w:val="0096354A"/>
    <w:rsid w:val="00971F3D"/>
    <w:rsid w:val="0097329E"/>
    <w:rsid w:val="00974661"/>
    <w:rsid w:val="009967CD"/>
    <w:rsid w:val="009A5B1F"/>
    <w:rsid w:val="009A77D4"/>
    <w:rsid w:val="009B0095"/>
    <w:rsid w:val="009D6A01"/>
    <w:rsid w:val="009E07C5"/>
    <w:rsid w:val="009E2FF4"/>
    <w:rsid w:val="009E64EE"/>
    <w:rsid w:val="009F15D4"/>
    <w:rsid w:val="009F371C"/>
    <w:rsid w:val="009F67D4"/>
    <w:rsid w:val="009F6B99"/>
    <w:rsid w:val="00A173CD"/>
    <w:rsid w:val="00A21B2A"/>
    <w:rsid w:val="00A247D3"/>
    <w:rsid w:val="00A3481F"/>
    <w:rsid w:val="00A3697F"/>
    <w:rsid w:val="00A45706"/>
    <w:rsid w:val="00A65CC5"/>
    <w:rsid w:val="00A67C83"/>
    <w:rsid w:val="00A721BA"/>
    <w:rsid w:val="00A73BD8"/>
    <w:rsid w:val="00A76424"/>
    <w:rsid w:val="00A76BD4"/>
    <w:rsid w:val="00A85BCA"/>
    <w:rsid w:val="00A86A85"/>
    <w:rsid w:val="00A90B4F"/>
    <w:rsid w:val="00A929D1"/>
    <w:rsid w:val="00AB7623"/>
    <w:rsid w:val="00AC4DD6"/>
    <w:rsid w:val="00AC5CA3"/>
    <w:rsid w:val="00AF474F"/>
    <w:rsid w:val="00B0682E"/>
    <w:rsid w:val="00B07C9A"/>
    <w:rsid w:val="00B10983"/>
    <w:rsid w:val="00B13BCC"/>
    <w:rsid w:val="00B13FF1"/>
    <w:rsid w:val="00B17A15"/>
    <w:rsid w:val="00B24B17"/>
    <w:rsid w:val="00B25675"/>
    <w:rsid w:val="00B27372"/>
    <w:rsid w:val="00B27F18"/>
    <w:rsid w:val="00B440B2"/>
    <w:rsid w:val="00B452A7"/>
    <w:rsid w:val="00B503C7"/>
    <w:rsid w:val="00B51AEE"/>
    <w:rsid w:val="00B60551"/>
    <w:rsid w:val="00B630D8"/>
    <w:rsid w:val="00B75A03"/>
    <w:rsid w:val="00B81986"/>
    <w:rsid w:val="00B923EF"/>
    <w:rsid w:val="00B951FE"/>
    <w:rsid w:val="00B95CE1"/>
    <w:rsid w:val="00B96485"/>
    <w:rsid w:val="00B9674A"/>
    <w:rsid w:val="00BA178D"/>
    <w:rsid w:val="00BA1B5A"/>
    <w:rsid w:val="00BA6566"/>
    <w:rsid w:val="00BB5D30"/>
    <w:rsid w:val="00BD1AAF"/>
    <w:rsid w:val="00BF04ED"/>
    <w:rsid w:val="00BF1D35"/>
    <w:rsid w:val="00BF2659"/>
    <w:rsid w:val="00BF38DC"/>
    <w:rsid w:val="00BF4DC2"/>
    <w:rsid w:val="00C12515"/>
    <w:rsid w:val="00C15EBC"/>
    <w:rsid w:val="00C252DB"/>
    <w:rsid w:val="00C26C90"/>
    <w:rsid w:val="00C3606D"/>
    <w:rsid w:val="00C426EE"/>
    <w:rsid w:val="00C70D1F"/>
    <w:rsid w:val="00C71F57"/>
    <w:rsid w:val="00C7280B"/>
    <w:rsid w:val="00C76258"/>
    <w:rsid w:val="00C91F14"/>
    <w:rsid w:val="00C932FD"/>
    <w:rsid w:val="00C94C1F"/>
    <w:rsid w:val="00C968AA"/>
    <w:rsid w:val="00CA0352"/>
    <w:rsid w:val="00CA083A"/>
    <w:rsid w:val="00CB3A51"/>
    <w:rsid w:val="00CB6232"/>
    <w:rsid w:val="00CB7121"/>
    <w:rsid w:val="00CC5535"/>
    <w:rsid w:val="00CC6D4F"/>
    <w:rsid w:val="00CE0F31"/>
    <w:rsid w:val="00CE6E83"/>
    <w:rsid w:val="00CF4003"/>
    <w:rsid w:val="00D000A6"/>
    <w:rsid w:val="00D026F1"/>
    <w:rsid w:val="00D047D7"/>
    <w:rsid w:val="00D0756E"/>
    <w:rsid w:val="00D146FC"/>
    <w:rsid w:val="00D14C27"/>
    <w:rsid w:val="00D14D9C"/>
    <w:rsid w:val="00D17CE6"/>
    <w:rsid w:val="00D25B1B"/>
    <w:rsid w:val="00D41536"/>
    <w:rsid w:val="00D45BA0"/>
    <w:rsid w:val="00D57588"/>
    <w:rsid w:val="00D64C77"/>
    <w:rsid w:val="00D70FF2"/>
    <w:rsid w:val="00D73A9F"/>
    <w:rsid w:val="00D80E51"/>
    <w:rsid w:val="00D82880"/>
    <w:rsid w:val="00D843B7"/>
    <w:rsid w:val="00D90AD4"/>
    <w:rsid w:val="00D97902"/>
    <w:rsid w:val="00DA00DC"/>
    <w:rsid w:val="00DA11D6"/>
    <w:rsid w:val="00DA19B0"/>
    <w:rsid w:val="00DB482B"/>
    <w:rsid w:val="00DB7E41"/>
    <w:rsid w:val="00DE3D3F"/>
    <w:rsid w:val="00DE4F7F"/>
    <w:rsid w:val="00DF274E"/>
    <w:rsid w:val="00DF702A"/>
    <w:rsid w:val="00E02537"/>
    <w:rsid w:val="00E114AC"/>
    <w:rsid w:val="00E11FCE"/>
    <w:rsid w:val="00E136C7"/>
    <w:rsid w:val="00E15DB1"/>
    <w:rsid w:val="00E16A24"/>
    <w:rsid w:val="00E3244F"/>
    <w:rsid w:val="00E37D98"/>
    <w:rsid w:val="00E408C8"/>
    <w:rsid w:val="00E41667"/>
    <w:rsid w:val="00E416DC"/>
    <w:rsid w:val="00E503F2"/>
    <w:rsid w:val="00E55CDD"/>
    <w:rsid w:val="00E75313"/>
    <w:rsid w:val="00E82DDC"/>
    <w:rsid w:val="00E921CF"/>
    <w:rsid w:val="00E97FC9"/>
    <w:rsid w:val="00EA7644"/>
    <w:rsid w:val="00EB41D2"/>
    <w:rsid w:val="00EC1ECA"/>
    <w:rsid w:val="00EC7050"/>
    <w:rsid w:val="00ED3174"/>
    <w:rsid w:val="00ED4FFE"/>
    <w:rsid w:val="00ED683B"/>
    <w:rsid w:val="00EE125A"/>
    <w:rsid w:val="00EE37FE"/>
    <w:rsid w:val="00EE3F0C"/>
    <w:rsid w:val="00EE6514"/>
    <w:rsid w:val="00EF282E"/>
    <w:rsid w:val="00EF7938"/>
    <w:rsid w:val="00F01BCC"/>
    <w:rsid w:val="00F1534E"/>
    <w:rsid w:val="00F20957"/>
    <w:rsid w:val="00F20F68"/>
    <w:rsid w:val="00F21216"/>
    <w:rsid w:val="00F2466F"/>
    <w:rsid w:val="00F24DA4"/>
    <w:rsid w:val="00F25452"/>
    <w:rsid w:val="00F3357A"/>
    <w:rsid w:val="00F34EE8"/>
    <w:rsid w:val="00F530C6"/>
    <w:rsid w:val="00F609F9"/>
    <w:rsid w:val="00F65A8E"/>
    <w:rsid w:val="00F70208"/>
    <w:rsid w:val="00F7037C"/>
    <w:rsid w:val="00F74CC1"/>
    <w:rsid w:val="00F76639"/>
    <w:rsid w:val="00F84F63"/>
    <w:rsid w:val="00F94431"/>
    <w:rsid w:val="00F95D15"/>
    <w:rsid w:val="00F95E7C"/>
    <w:rsid w:val="00FA38D8"/>
    <w:rsid w:val="00FA7FB6"/>
    <w:rsid w:val="00FB1ADB"/>
    <w:rsid w:val="00FB497D"/>
    <w:rsid w:val="00FC5C2C"/>
    <w:rsid w:val="00FE09F7"/>
    <w:rsid w:val="00FE49F4"/>
    <w:rsid w:val="00FF3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FEB3F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3A51"/>
    <w:rPr>
      <w:rFonts w:ascii="Times New Roman" w:eastAsia="Calibri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B3A51"/>
    <w:rPr>
      <w:rFonts w:ascii="Calibri" w:eastAsia="Calibri" w:hAnsi="Calibri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0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s Carlsten</dc:creator>
  <cp:keywords/>
  <dc:description/>
  <cp:lastModifiedBy>Mattias Carlsten</cp:lastModifiedBy>
  <cp:revision>7</cp:revision>
  <dcterms:created xsi:type="dcterms:W3CDTF">2018-07-08T12:30:00Z</dcterms:created>
  <dcterms:modified xsi:type="dcterms:W3CDTF">2018-08-12T10:52:00Z</dcterms:modified>
</cp:coreProperties>
</file>